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E68" w:rsidRDefault="00B10E68" w:rsidP="003224D5">
      <w:pPr>
        <w:ind w:left="142"/>
        <w:rPr>
          <w:rFonts w:ascii="Times New Roman" w:hAnsi="Times New Roman" w:cs="Times New Roman"/>
          <w:sz w:val="24"/>
          <w:szCs w:val="24"/>
        </w:rPr>
      </w:pPr>
      <w:r w:rsidRPr="00B10E68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B10E68">
        <w:rPr>
          <w:rFonts w:ascii="Times New Roman" w:hAnsi="Times New Roman" w:cs="Times New Roman"/>
          <w:sz w:val="24"/>
          <w:szCs w:val="24"/>
        </w:rPr>
        <w:t>List of fly strains used in the study</w:t>
      </w:r>
    </w:p>
    <w:p w:rsidR="00B10E68" w:rsidRPr="00B10E68" w:rsidRDefault="00B10E68" w:rsidP="00B10E68">
      <w:pPr>
        <w:ind w:hanging="709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91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6"/>
        <w:gridCol w:w="6935"/>
      </w:tblGrid>
      <w:tr w:rsidR="00B10E68" w:rsidRPr="00B10E68" w:rsidTr="00B10E68">
        <w:trPr>
          <w:trHeight w:val="332"/>
          <w:jc w:val="center"/>
        </w:trPr>
        <w:tc>
          <w:tcPr>
            <w:tcW w:w="2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Fly strains </w:t>
            </w:r>
          </w:p>
        </w:tc>
        <w:tc>
          <w:tcPr>
            <w:tcW w:w="6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Description </w:t>
            </w:r>
          </w:p>
        </w:tc>
      </w:tr>
      <w:tr w:rsidR="00B10E68" w:rsidRPr="00B10E68" w:rsidTr="00B10E68">
        <w:trPr>
          <w:trHeight w:val="332"/>
          <w:jc w:val="center"/>
        </w:trPr>
        <w:tc>
          <w:tcPr>
            <w:tcW w:w="2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c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6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olycomb, </w:t>
            </w: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orphic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llele, obtained from Francois </w:t>
            </w: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ch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ab </w:t>
            </w:r>
          </w:p>
        </w:tc>
      </w:tr>
      <w:tr w:rsidR="00B10E68" w:rsidRPr="00B10E68" w:rsidTr="00B10E68">
        <w:trPr>
          <w:trHeight w:val="332"/>
          <w:jc w:val="center"/>
        </w:trPr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c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6935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osterior sex comb, </w:t>
            </w: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omorphic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llele, obtained from Francois </w:t>
            </w: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ch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ab</w:t>
            </w:r>
          </w:p>
        </w:tc>
      </w:tr>
      <w:tr w:rsidR="00B10E68" w:rsidRPr="00B10E68" w:rsidTr="00B10E68">
        <w:trPr>
          <w:trHeight w:val="332"/>
          <w:jc w:val="center"/>
        </w:trPr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u(z)2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1.a1</w:t>
            </w:r>
          </w:p>
        </w:tc>
        <w:tc>
          <w:tcPr>
            <w:tcW w:w="6935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pressor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 </w:t>
            </w: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ste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loss of function allele, BDSC</w:t>
            </w:r>
          </w:p>
        </w:tc>
      </w:tr>
      <w:tr w:rsidR="00B10E68" w:rsidRPr="00B10E68" w:rsidTr="00B10E68">
        <w:trPr>
          <w:trHeight w:val="332"/>
          <w:jc w:val="center"/>
        </w:trPr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(z)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731</w:t>
            </w:r>
          </w:p>
        </w:tc>
        <w:tc>
          <w:tcPr>
            <w:tcW w:w="6935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nhancer of </w:t>
            </w: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ste,EMS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utation, BDSC</w:t>
            </w:r>
          </w:p>
        </w:tc>
      </w:tr>
      <w:tr w:rsidR="00B10E68" w:rsidRPr="00B10E68" w:rsidTr="00B10E68">
        <w:trPr>
          <w:trHeight w:val="332"/>
          <w:jc w:val="center"/>
        </w:trPr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sc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935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xtra sex </w:t>
            </w: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b,amorphic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llele, obtained from Francois </w:t>
            </w: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ch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ab</w:t>
            </w:r>
          </w:p>
        </w:tc>
      </w:tr>
      <w:tr w:rsidR="00B10E68" w:rsidRPr="00B10E68" w:rsidTr="00B10E68">
        <w:trPr>
          <w:trHeight w:val="332"/>
          <w:jc w:val="center"/>
        </w:trPr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u(z)12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6935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pressor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 </w:t>
            </w: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ste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2,EMS mutation, BDSC</w:t>
            </w:r>
          </w:p>
        </w:tc>
      </w:tr>
      <w:tr w:rsidR="00B10E68" w:rsidRPr="00B10E68" w:rsidTr="00B10E68">
        <w:trPr>
          <w:trHeight w:val="332"/>
          <w:jc w:val="center"/>
        </w:trPr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rl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R85</w:t>
            </w:r>
          </w:p>
        </w:tc>
        <w:tc>
          <w:tcPr>
            <w:tcW w:w="6935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thorax-like,amorphic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llele, obtained from Francois </w:t>
            </w: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ch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ab</w:t>
            </w:r>
          </w:p>
        </w:tc>
      </w:tr>
      <w:tr w:rsidR="00B10E68" w:rsidRPr="00B10E68" w:rsidTr="00B10E68">
        <w:trPr>
          <w:trHeight w:val="332"/>
          <w:jc w:val="center"/>
        </w:trPr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brm2</w:t>
            </w:r>
          </w:p>
        </w:tc>
        <w:tc>
          <w:tcPr>
            <w:tcW w:w="6935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hma 2,amorphic allele, BDSC</w:t>
            </w:r>
          </w:p>
        </w:tc>
      </w:tr>
      <w:tr w:rsidR="00B10E68" w:rsidRPr="00B10E68" w:rsidTr="00B10E68">
        <w:trPr>
          <w:trHeight w:val="332"/>
          <w:jc w:val="center"/>
        </w:trPr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g-Gal4</w:t>
            </w:r>
          </w:p>
        </w:tc>
        <w:tc>
          <w:tcPr>
            <w:tcW w:w="6935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ocytes and fat body specific driver, BDSC</w:t>
            </w:r>
          </w:p>
        </w:tc>
      </w:tr>
      <w:tr w:rsidR="00B10E68" w:rsidRPr="00B10E68" w:rsidTr="00B10E68">
        <w:trPr>
          <w:trHeight w:val="332"/>
          <w:jc w:val="center"/>
        </w:trPr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e-Gal4</w:t>
            </w:r>
          </w:p>
        </w:tc>
        <w:tc>
          <w:tcPr>
            <w:tcW w:w="6935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ocytes specific driver, BDSC</w:t>
            </w:r>
          </w:p>
        </w:tc>
      </w:tr>
      <w:tr w:rsidR="00B10E68" w:rsidRPr="00B10E68" w:rsidTr="00B10E68">
        <w:trPr>
          <w:trHeight w:val="332"/>
          <w:jc w:val="center"/>
        </w:trPr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ml</w:t>
            </w:r>
            <w:r w:rsidR="00A779F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D3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-Gal4</w:t>
            </w:r>
          </w:p>
        </w:tc>
        <w:tc>
          <w:tcPr>
            <w:tcW w:w="6935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ocytes specific driver, BDSC</w:t>
            </w:r>
          </w:p>
        </w:tc>
      </w:tr>
      <w:tr w:rsidR="00B10E68" w:rsidRPr="00B10E68" w:rsidTr="00B10E68">
        <w:trPr>
          <w:trHeight w:val="332"/>
          <w:jc w:val="center"/>
        </w:trPr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sp2-Gal4</w:t>
            </w:r>
          </w:p>
        </w:tc>
        <w:tc>
          <w:tcPr>
            <w:tcW w:w="6935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 body specific driver, BDSC</w:t>
            </w:r>
          </w:p>
        </w:tc>
      </w:tr>
      <w:tr w:rsidR="00B10E68" w:rsidRPr="00B10E68" w:rsidTr="00B10E68">
        <w:trPr>
          <w:trHeight w:val="332"/>
          <w:jc w:val="center"/>
        </w:trPr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UAS-Dfd-HA</w:t>
            </w:r>
          </w:p>
        </w:tc>
        <w:tc>
          <w:tcPr>
            <w:tcW w:w="6935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cine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ba's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ab</w:t>
            </w:r>
          </w:p>
        </w:tc>
      </w:tr>
      <w:tr w:rsidR="00B10E68" w:rsidRPr="00B10E68" w:rsidTr="00B10E68">
        <w:trPr>
          <w:trHeight w:val="332"/>
          <w:jc w:val="center"/>
        </w:trPr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UAS-Ubx-HA</w:t>
            </w:r>
          </w:p>
        </w:tc>
        <w:tc>
          <w:tcPr>
            <w:tcW w:w="6935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cine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ba's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ab</w:t>
            </w:r>
          </w:p>
        </w:tc>
      </w:tr>
      <w:tr w:rsidR="00B10E68" w:rsidRPr="00B10E68" w:rsidTr="00B10E68">
        <w:trPr>
          <w:trHeight w:val="332"/>
          <w:jc w:val="center"/>
        </w:trPr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UAS-abd-A-HA</w:t>
            </w:r>
          </w:p>
        </w:tc>
        <w:tc>
          <w:tcPr>
            <w:tcW w:w="6935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cine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ba's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ab</w:t>
            </w:r>
          </w:p>
        </w:tc>
      </w:tr>
      <w:tr w:rsidR="00B10E68" w:rsidRPr="00B10E68" w:rsidTr="00B10E68">
        <w:trPr>
          <w:trHeight w:val="332"/>
          <w:jc w:val="center"/>
        </w:trPr>
        <w:tc>
          <w:tcPr>
            <w:tcW w:w="245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UAS-Abd-B-HA</w:t>
            </w:r>
          </w:p>
        </w:tc>
        <w:tc>
          <w:tcPr>
            <w:tcW w:w="6935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cine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ba's</w:t>
            </w:r>
            <w:proofErr w:type="spellEnd"/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ab</w:t>
            </w:r>
          </w:p>
        </w:tc>
      </w:tr>
    </w:tbl>
    <w:p w:rsidR="00B10E68" w:rsidRDefault="00B10E68">
      <w:pPr>
        <w:rPr>
          <w:rFonts w:ascii="Times New Roman" w:hAnsi="Times New Roman" w:cs="Times New Roman"/>
          <w:b/>
        </w:rPr>
      </w:pPr>
    </w:p>
    <w:p w:rsidR="00B10E68" w:rsidRDefault="00B10E68">
      <w:pPr>
        <w:rPr>
          <w:rFonts w:ascii="Times New Roman" w:hAnsi="Times New Roman" w:cs="Times New Roman"/>
          <w:b/>
        </w:rPr>
      </w:pPr>
    </w:p>
    <w:p w:rsidR="007A6B54" w:rsidRPr="007A6B54" w:rsidRDefault="00B10E68" w:rsidP="003224D5">
      <w:pPr>
        <w:rPr>
          <w:rFonts w:ascii="Times New Roman" w:hAnsi="Times New Roman" w:cs="Times New Roman"/>
          <w:sz w:val="24"/>
          <w:szCs w:val="24"/>
        </w:rPr>
      </w:pPr>
      <w:r w:rsidRPr="00B10E68">
        <w:rPr>
          <w:rFonts w:ascii="Times New Roman" w:hAnsi="Times New Roman" w:cs="Times New Roman"/>
          <w:b/>
          <w:sz w:val="24"/>
          <w:szCs w:val="24"/>
        </w:rPr>
        <w:t xml:space="preserve">Supplementary Table 2: </w:t>
      </w:r>
      <w:r w:rsidRPr="00B10E68">
        <w:rPr>
          <w:rFonts w:ascii="Times New Roman" w:hAnsi="Times New Roman" w:cs="Times New Roman"/>
          <w:sz w:val="24"/>
          <w:szCs w:val="24"/>
        </w:rPr>
        <w:t>List of Gal4 flies stocks in PcG mutant background</w:t>
      </w:r>
      <w:r w:rsidR="007A6B54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</w:t>
      </w:r>
    </w:p>
    <w:tbl>
      <w:tblPr>
        <w:tblpPr w:leftFromText="180" w:rightFromText="180" w:vertAnchor="text" w:horzAnchor="margin" w:tblpY="242"/>
        <w:tblW w:w="887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63"/>
        <w:gridCol w:w="5116"/>
      </w:tblGrid>
      <w:tr w:rsidR="00B10E68" w:rsidRPr="00B10E68" w:rsidTr="00B10E68">
        <w:trPr>
          <w:trHeight w:val="431"/>
        </w:trPr>
        <w:tc>
          <w:tcPr>
            <w:tcW w:w="3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</w:t>
            </w:r>
            <w:r w:rsidRPr="00B10E6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tocks </w:t>
            </w:r>
          </w:p>
        </w:tc>
        <w:tc>
          <w:tcPr>
            <w:tcW w:w="5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escription</w:t>
            </w:r>
          </w:p>
        </w:tc>
      </w:tr>
      <w:tr w:rsidR="00B10E68" w:rsidRPr="00B10E68" w:rsidTr="00B10E68">
        <w:trPr>
          <w:trHeight w:val="495"/>
        </w:trPr>
        <w:tc>
          <w:tcPr>
            <w:tcW w:w="3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g-Gal4; Pc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1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/TM6B</w:t>
            </w:r>
          </w:p>
        </w:tc>
        <w:tc>
          <w:tcPr>
            <w:tcW w:w="5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bination of Cg-Gal 4 transgene and Pc</w:t>
            </w:r>
            <w:r w:rsidRPr="00B10E6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</w:tr>
      <w:tr w:rsidR="00B10E68" w:rsidRPr="00B10E68" w:rsidTr="00B10E68">
        <w:trPr>
          <w:trHeight w:val="495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g-Gal4, Psc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1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/CyO-GFP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ombination between Cg-Gal 4 and Psc</w:t>
            </w:r>
            <w:r w:rsidRPr="00B10E6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</w:tr>
      <w:tr w:rsidR="00B10E68" w:rsidRPr="00B10E68" w:rsidTr="00B10E68">
        <w:trPr>
          <w:trHeight w:val="495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g-Gal4, Su(z)2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1.a1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/CyO-GFP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ombination between Cg-Gal 4 and Su(z)2</w:t>
            </w:r>
            <w:r w:rsidRPr="00B10E6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.a1</w:t>
            </w:r>
          </w:p>
        </w:tc>
      </w:tr>
      <w:tr w:rsidR="00B10E68" w:rsidRPr="00B10E68" w:rsidTr="00B10E68">
        <w:trPr>
          <w:trHeight w:val="495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g-Gal4; E(z)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731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/TM6B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bination of Cg-Gal 4 transgene and E(z)</w:t>
            </w:r>
            <w:r w:rsidRPr="00B10E6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731</w:t>
            </w:r>
          </w:p>
        </w:tc>
      </w:tr>
      <w:tr w:rsidR="00B10E68" w:rsidRPr="00B10E68" w:rsidTr="00B10E68">
        <w:trPr>
          <w:trHeight w:val="495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g-Gal4, esc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2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/CyO-GFP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ombination between Cg-Gal 4 and esc</w:t>
            </w:r>
            <w:r w:rsidRPr="00B10E6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B10E68" w:rsidRPr="00B10E68" w:rsidTr="00B10E68">
        <w:trPr>
          <w:trHeight w:val="495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g-Gal4; Su(z) 12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3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ed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1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1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/TM6B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mbination of Cg-Gal 4 transgene and 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u(z) 12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3</w:t>
            </w:r>
          </w:p>
        </w:tc>
      </w:tr>
      <w:tr w:rsidR="00B10E68" w:rsidRPr="00B10E68" w:rsidTr="00B10E68">
        <w:trPr>
          <w:trHeight w:val="495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g-Gal4; Trl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R85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/TM6B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mbination of Cg-Gal 4 transgene and 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rl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R85</w:t>
            </w:r>
          </w:p>
        </w:tc>
      </w:tr>
      <w:tr w:rsidR="00B10E68" w:rsidRPr="00B10E68" w:rsidTr="00B10E68">
        <w:trPr>
          <w:trHeight w:val="431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g-Gal4; brm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2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/TM6B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:rsidR="00B10E68" w:rsidRPr="00B10E68" w:rsidRDefault="00B10E68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E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mbination of Cg-Gal 4 transgene and 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brm</w:t>
            </w:r>
            <w:r w:rsidRPr="00B10E6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2</w:t>
            </w:r>
          </w:p>
        </w:tc>
      </w:tr>
    </w:tbl>
    <w:tbl>
      <w:tblPr>
        <w:tblStyle w:val="TableGrid"/>
        <w:tblpPr w:leftFromText="180" w:rightFromText="180" w:vertAnchor="page" w:horzAnchor="margin" w:tblpY="2241"/>
        <w:tblW w:w="1030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276"/>
        <w:gridCol w:w="1686"/>
        <w:gridCol w:w="1843"/>
        <w:gridCol w:w="1276"/>
        <w:gridCol w:w="1134"/>
        <w:gridCol w:w="1134"/>
      </w:tblGrid>
      <w:tr w:rsidR="00B10E68" w:rsidRPr="00E9797A" w:rsidTr="0008702F">
        <w:trPr>
          <w:trHeight w:val="413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10E68" w:rsidRPr="00B10E68" w:rsidRDefault="00B10E68" w:rsidP="003224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10E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lastRenderedPageBreak/>
              <w:t>Geno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10E68" w:rsidRPr="00B10E68" w:rsidRDefault="00B10E68" w:rsidP="003224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10E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xperiment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10E68" w:rsidRPr="00B10E68" w:rsidRDefault="00B10E68" w:rsidP="003224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10E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arvae screen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10E68" w:rsidRPr="00B10E68" w:rsidRDefault="00B10E68" w:rsidP="003224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10E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arvae with tum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10E68" w:rsidRPr="00B10E68" w:rsidRDefault="00B10E68" w:rsidP="003224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10E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ercent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10E68" w:rsidRPr="00B10E68" w:rsidRDefault="00B10E68" w:rsidP="003224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10E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10E68" w:rsidRPr="00B10E68" w:rsidRDefault="00B10E68" w:rsidP="003224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10E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td. Dev.</w:t>
            </w: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g-Gal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g-GAL4 &gt; UAS-Df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6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6.67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7.02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4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g-GAL4 &gt; UAS-Ubx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4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6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g-GAL4 &gt; UAS-abd-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0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74.53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2.1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6.56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5.71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2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0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6.07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g-GAL4 &gt; UAS-Abd-B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67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.15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Lsp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Lsp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 &gt; UAS-Df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Lsp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 &gt; UAS-Ubx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Lsp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 &gt; UAS-abd-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Lsp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 &gt; UAS-Abd-B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ml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D3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ml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D3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 &gt; UAS-Df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6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6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ml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D3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 &gt; UAS-Ubx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67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30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ml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D3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 &gt; UAS-abd-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6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ml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D3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 &gt; UAS-Abd-B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67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.15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e-Gal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rPr>
          <w:trHeight w:val="1"/>
        </w:trPr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e-Gal4 &gt; UAS-Df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.33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.15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e-Gal4 &gt; UAS-Ubx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2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9.33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31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e-Gal4 &gt; UAS-abd-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0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6.00</w:t>
            </w: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e-Gal4 &gt; UAS-Abd-B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.00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.33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B10E68" w:rsidRPr="00091B9E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.15</w:t>
            </w:r>
          </w:p>
        </w:tc>
      </w:tr>
      <w:tr w:rsidR="00B10E68" w:rsidRPr="00E9797A" w:rsidTr="0008702F">
        <w:tc>
          <w:tcPr>
            <w:tcW w:w="1951" w:type="dxa"/>
            <w:vMerge/>
            <w:hideMark/>
          </w:tcPr>
          <w:p w:rsidR="00B10E68" w:rsidRPr="00E9797A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10E68" w:rsidRPr="00E9797A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97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hideMark/>
          </w:tcPr>
          <w:p w:rsidR="00B10E68" w:rsidRPr="00E9797A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97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B10E68" w:rsidRPr="00E9797A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97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10E68" w:rsidRPr="00E9797A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97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00</w:t>
            </w:r>
          </w:p>
        </w:tc>
        <w:tc>
          <w:tcPr>
            <w:tcW w:w="1134" w:type="dxa"/>
            <w:vMerge/>
            <w:hideMark/>
          </w:tcPr>
          <w:p w:rsidR="00B10E68" w:rsidRPr="00E9797A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vMerge/>
            <w:hideMark/>
          </w:tcPr>
          <w:p w:rsidR="00B10E68" w:rsidRPr="00E9797A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B10E68" w:rsidRPr="00E9797A" w:rsidTr="0008702F">
        <w:tc>
          <w:tcPr>
            <w:tcW w:w="1951" w:type="dxa"/>
            <w:vMerge/>
            <w:hideMark/>
          </w:tcPr>
          <w:p w:rsidR="00B10E68" w:rsidRPr="00E9797A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10E68" w:rsidRPr="00E9797A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97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686" w:type="dxa"/>
            <w:tcBorders>
              <w:top w:val="nil"/>
            </w:tcBorders>
            <w:noWrap/>
            <w:hideMark/>
          </w:tcPr>
          <w:p w:rsidR="00B10E68" w:rsidRPr="00E9797A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97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B10E68" w:rsidRPr="00E9797A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97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10E68" w:rsidRPr="00E9797A" w:rsidRDefault="00B10E68" w:rsidP="003224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97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0</w:t>
            </w:r>
          </w:p>
        </w:tc>
        <w:tc>
          <w:tcPr>
            <w:tcW w:w="1134" w:type="dxa"/>
            <w:vMerge/>
            <w:hideMark/>
          </w:tcPr>
          <w:p w:rsidR="00B10E68" w:rsidRPr="00E9797A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vMerge/>
            <w:hideMark/>
          </w:tcPr>
          <w:p w:rsidR="00B10E68" w:rsidRPr="00E9797A" w:rsidRDefault="00B10E68" w:rsidP="003224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</w:tbl>
    <w:p w:rsidR="00BC2267" w:rsidRDefault="003224D5" w:rsidP="0008702F">
      <w:pPr>
        <w:ind w:hanging="14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</w:t>
      </w:r>
      <w:r w:rsidRPr="00B10E68">
        <w:rPr>
          <w:rFonts w:ascii="Times New Roman" w:hAnsi="Times New Roman" w:cs="Times New Roman"/>
          <w:b/>
          <w:sz w:val="24"/>
          <w:szCs w:val="24"/>
        </w:rPr>
        <w:t xml:space="preserve">lementary Table 3: </w:t>
      </w:r>
      <w:r w:rsidRPr="00B10E68">
        <w:rPr>
          <w:rFonts w:ascii="Times New Roman" w:hAnsi="Times New Roman" w:cs="Times New Roman"/>
          <w:sz w:val="24"/>
          <w:szCs w:val="24"/>
        </w:rPr>
        <w:t>Tumor phenotype in Hox gene over-expressed larvae</w:t>
      </w:r>
    </w:p>
    <w:p w:rsidR="00091B9E" w:rsidRDefault="00091B9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pPr w:leftFromText="180" w:rightFromText="180" w:horzAnchor="margin" w:tblpXSpec="center" w:tblpY="498"/>
        <w:tblW w:w="10177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593"/>
        <w:gridCol w:w="1330"/>
        <w:gridCol w:w="1318"/>
        <w:gridCol w:w="1468"/>
        <w:gridCol w:w="996"/>
        <w:gridCol w:w="1061"/>
      </w:tblGrid>
      <w:tr w:rsidR="00091B9E" w:rsidRPr="00BC3F74" w:rsidTr="00BC2267">
        <w:trPr>
          <w:trHeight w:val="418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1B9E" w:rsidRPr="00BC2267" w:rsidRDefault="00091B9E" w:rsidP="00BC22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C2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lastRenderedPageBreak/>
              <w:t>Genotyp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1B9E" w:rsidRPr="00BC2267" w:rsidRDefault="00091B9E" w:rsidP="00BC22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C2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xperiment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1B9E" w:rsidRPr="00BC2267" w:rsidRDefault="00091B9E" w:rsidP="00BC22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C2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otal pupa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1B9E" w:rsidRPr="00BC2267" w:rsidRDefault="00091B9E" w:rsidP="00BC22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C2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Dead pupa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1B9E" w:rsidRPr="00BC2267" w:rsidRDefault="00091B9E" w:rsidP="00BC22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C2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ethality (%)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1B9E" w:rsidRPr="00BC2267" w:rsidRDefault="00091B9E" w:rsidP="00BC22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C2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Average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91B9E" w:rsidRPr="00BC2267" w:rsidRDefault="00091B9E" w:rsidP="00BC22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C2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td. Dev.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g-Gal4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63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38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13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22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0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01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g-GAL4 &gt; UAS-Dfd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62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45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5.34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2.62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.04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5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3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3.17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25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11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9.33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g-GAL4 &gt; UAS-Ubx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35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5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5.37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3.81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.06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1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6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7.91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37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3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8.14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g-GAL4 &gt; UAS-abd-A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6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4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97.67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99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.34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9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9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00.00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0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0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00.00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Cg-GAL4 &gt; UAS-Abd-B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74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6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19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.62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.42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5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67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51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Lsp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20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21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36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5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63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89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Lsp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 &gt; UAS-Dfd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51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2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7.95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9.04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.80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5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4.29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64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.88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Lsp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 &gt; UAS-Ubx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98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68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4.34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6.07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7.18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3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1.37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60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6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2.50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Lsp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 &gt; UAS-abd-A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22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00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5.05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0.60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3.55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8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8.57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53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6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8.18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Lsp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 &gt; UAS-Abd-B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11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47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16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27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6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04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ml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D3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97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.03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34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60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1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95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ml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D3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 &gt; UAS-Dfd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9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04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6.10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.54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9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7.78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06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9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.49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ml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D3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 &gt; UAS-Ubx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2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38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.80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.60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66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.03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ml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D3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 &gt; UAS-abd-A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5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.44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.00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60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.55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6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ml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D3</w:t>
            </w: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-Gal4 &gt; UAS-Abd-B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1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1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e-Gal4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36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00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.23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.59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6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.03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49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67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e-Gal4 &gt; UAS-Dfd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99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.08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.92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.78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3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96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41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71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e-Gal4 &gt; UAS-Ubx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35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4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0.37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.82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.02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3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9.56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53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0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6.54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e-Gal4 &gt; UAS-abd-A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86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1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2.79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2.19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0.57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4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2.14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03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2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1.65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He-Gal4 &gt; UAS-Abd-B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39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2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.44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.76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:rsidR="00091B9E" w:rsidRPr="00091B9E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</w:pPr>
            <w:r w:rsidRPr="00091B9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IN"/>
              </w:rPr>
              <w:t>1.37</w:t>
            </w: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BC3F74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BC3F74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C3F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BC3F74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C3F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BC3F74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C3F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91B9E" w:rsidRPr="00BC3F74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C3F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26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BC3F74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BC3F74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091B9E" w:rsidRPr="00BC3F74" w:rsidTr="00BC2267">
        <w:trPr>
          <w:trHeight w:val="113"/>
        </w:trPr>
        <w:tc>
          <w:tcPr>
            <w:tcW w:w="2411" w:type="dxa"/>
            <w:vMerge/>
            <w:vAlign w:val="center"/>
            <w:hideMark/>
          </w:tcPr>
          <w:p w:rsidR="00091B9E" w:rsidRPr="00BC3F74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593" w:type="dxa"/>
            <w:tcBorders>
              <w:top w:val="nil"/>
            </w:tcBorders>
            <w:noWrap/>
            <w:vAlign w:val="center"/>
            <w:hideMark/>
          </w:tcPr>
          <w:p w:rsidR="00091B9E" w:rsidRPr="00BC3F74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C3F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330" w:type="dxa"/>
            <w:tcBorders>
              <w:top w:val="nil"/>
            </w:tcBorders>
            <w:noWrap/>
            <w:vAlign w:val="center"/>
            <w:hideMark/>
          </w:tcPr>
          <w:p w:rsidR="00091B9E" w:rsidRPr="00BC3F74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C3F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3</w:t>
            </w:r>
          </w:p>
        </w:tc>
        <w:tc>
          <w:tcPr>
            <w:tcW w:w="1318" w:type="dxa"/>
            <w:tcBorders>
              <w:top w:val="nil"/>
            </w:tcBorders>
            <w:noWrap/>
            <w:vAlign w:val="center"/>
            <w:hideMark/>
          </w:tcPr>
          <w:p w:rsidR="00091B9E" w:rsidRPr="00BC3F74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C3F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468" w:type="dxa"/>
            <w:tcBorders>
              <w:top w:val="nil"/>
            </w:tcBorders>
            <w:noWrap/>
            <w:vAlign w:val="center"/>
            <w:hideMark/>
          </w:tcPr>
          <w:p w:rsidR="00091B9E" w:rsidRPr="00BC3F74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BC3F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8</w:t>
            </w:r>
          </w:p>
        </w:tc>
        <w:tc>
          <w:tcPr>
            <w:tcW w:w="996" w:type="dxa"/>
            <w:vMerge/>
            <w:vAlign w:val="center"/>
            <w:hideMark/>
          </w:tcPr>
          <w:p w:rsidR="00091B9E" w:rsidRPr="00BC3F74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091B9E" w:rsidRPr="00BC3F74" w:rsidRDefault="00091B9E" w:rsidP="00BC22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</w:tbl>
    <w:p w:rsidR="00BC3F74" w:rsidRPr="00B10E68" w:rsidRDefault="00091B9E" w:rsidP="0008702F">
      <w:pPr>
        <w:ind w:hanging="142"/>
        <w:rPr>
          <w:rFonts w:ascii="Times New Roman" w:hAnsi="Times New Roman" w:cs="Times New Roman"/>
          <w:b/>
          <w:sz w:val="24"/>
          <w:szCs w:val="24"/>
        </w:rPr>
      </w:pPr>
      <w:r w:rsidRPr="00B10E6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70DE6" w:rsidRPr="00B10E68">
        <w:rPr>
          <w:rFonts w:ascii="Times New Roman" w:hAnsi="Times New Roman" w:cs="Times New Roman"/>
          <w:b/>
          <w:sz w:val="24"/>
          <w:szCs w:val="24"/>
        </w:rPr>
        <w:t>4</w:t>
      </w:r>
      <w:r w:rsidRPr="00B10E6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70DE6" w:rsidRPr="00B10E68">
        <w:rPr>
          <w:rFonts w:ascii="Times New Roman" w:hAnsi="Times New Roman" w:cs="Times New Roman"/>
          <w:sz w:val="24"/>
          <w:szCs w:val="24"/>
        </w:rPr>
        <w:t>Pupal lethality</w:t>
      </w:r>
      <w:r w:rsidRPr="00B10E68">
        <w:rPr>
          <w:rFonts w:ascii="Times New Roman" w:hAnsi="Times New Roman" w:cs="Times New Roman"/>
          <w:sz w:val="24"/>
          <w:szCs w:val="24"/>
        </w:rPr>
        <w:t xml:space="preserve"> in Hox gene</w:t>
      </w:r>
      <w:r w:rsidR="00A70DE6" w:rsidRPr="00B10E68">
        <w:rPr>
          <w:rFonts w:ascii="Times New Roman" w:hAnsi="Times New Roman" w:cs="Times New Roman"/>
          <w:sz w:val="24"/>
          <w:szCs w:val="24"/>
        </w:rPr>
        <w:t>s over-expression</w:t>
      </w:r>
      <w:r w:rsidR="008E6FD5">
        <w:rPr>
          <w:rFonts w:ascii="Times New Roman" w:hAnsi="Times New Roman" w:cs="Times New Roman"/>
          <w:sz w:val="24"/>
          <w:szCs w:val="24"/>
        </w:rPr>
        <w:t xml:space="preserve"> by different drivers</w:t>
      </w:r>
    </w:p>
    <w:p w:rsidR="00091B9E" w:rsidRDefault="00091B9E" w:rsidP="00091B9E">
      <w:pPr>
        <w:ind w:hanging="709"/>
        <w:rPr>
          <w:rFonts w:ascii="Times New Roman" w:hAnsi="Times New Roman" w:cs="Times New Roman"/>
          <w:b/>
          <w:sz w:val="24"/>
          <w:szCs w:val="24"/>
        </w:rPr>
      </w:pPr>
    </w:p>
    <w:p w:rsidR="00264125" w:rsidRDefault="00264125" w:rsidP="008E6FD5">
      <w:pPr>
        <w:ind w:hanging="709"/>
        <w:rPr>
          <w:rFonts w:ascii="Times New Roman" w:hAnsi="Times New Roman" w:cs="Times New Roman"/>
          <w:b/>
          <w:sz w:val="24"/>
          <w:szCs w:val="24"/>
        </w:rPr>
      </w:pPr>
    </w:p>
    <w:p w:rsidR="006D1818" w:rsidRPr="008E6FD5" w:rsidRDefault="008E6FD5" w:rsidP="003224D5">
      <w:pPr>
        <w:ind w:left="-142" w:hanging="142"/>
        <w:rPr>
          <w:rFonts w:ascii="Times New Roman" w:hAnsi="Times New Roman" w:cs="Times New Roman"/>
          <w:sz w:val="24"/>
          <w:szCs w:val="24"/>
        </w:rPr>
      </w:pPr>
      <w:r w:rsidRPr="00BC226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5: </w:t>
      </w:r>
      <w:r w:rsidRPr="00BC2267">
        <w:rPr>
          <w:rFonts w:ascii="Times New Roman" w:hAnsi="Times New Roman" w:cs="Times New Roman"/>
          <w:sz w:val="24"/>
          <w:szCs w:val="24"/>
        </w:rPr>
        <w:t xml:space="preserve">Lamellocytes count in Cg-Gal4 </w:t>
      </w:r>
      <w:r w:rsidR="00D50060">
        <w:rPr>
          <w:rFonts w:ascii="Times New Roman" w:hAnsi="Times New Roman" w:cs="Times New Roman"/>
          <w:sz w:val="24"/>
          <w:szCs w:val="24"/>
        </w:rPr>
        <w:t>driven Hox genes over-expressed</w:t>
      </w:r>
      <w:r w:rsidR="00A660C0">
        <w:rPr>
          <w:rFonts w:ascii="Times New Roman" w:hAnsi="Times New Roman" w:cs="Times New Roman"/>
          <w:sz w:val="24"/>
          <w:szCs w:val="24"/>
        </w:rPr>
        <w:t xml:space="preserve"> larvae</w:t>
      </w:r>
    </w:p>
    <w:tbl>
      <w:tblPr>
        <w:tblpPr w:leftFromText="180" w:rightFromText="180" w:horzAnchor="margin" w:tblpY="516"/>
        <w:tblW w:w="960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94"/>
        <w:gridCol w:w="1866"/>
        <w:gridCol w:w="1556"/>
        <w:gridCol w:w="1179"/>
        <w:gridCol w:w="1682"/>
        <w:gridCol w:w="1225"/>
      </w:tblGrid>
      <w:tr w:rsidR="00BC2267" w:rsidRPr="00057A43" w:rsidTr="00BC2267">
        <w:trPr>
          <w:trHeight w:val="19"/>
        </w:trPr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C2267" w:rsidRPr="00BC2267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BC22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Genotyp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C2267" w:rsidRPr="00BC2267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C2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otal blood cells count/larv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C2267" w:rsidRPr="00BC2267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C2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amellocyte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C2267" w:rsidRPr="00BC2267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C2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ercentage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C2267" w:rsidRPr="00BC2267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C2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Avg. percentag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C2267" w:rsidRPr="00BC2267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BC22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td. Dev.</w:t>
            </w: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g-Gal4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12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168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7749C9" w:rsidRDefault="00BC2267" w:rsidP="00BC226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5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6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9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9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5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5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2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4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13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4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8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13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g-Gal4 &gt; UAS-Dfd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295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79</w:t>
            </w:r>
          </w:p>
        </w:tc>
        <w:tc>
          <w:tcPr>
            <w:tcW w:w="168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7749C9" w:rsidRDefault="00BC2267" w:rsidP="00BC226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7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1.92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90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43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69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33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79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58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85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81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23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1.06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97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21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4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45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6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96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9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71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63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62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  <w:bottom w:val="single" w:sz="4" w:space="0" w:color="auto"/>
            </w:tcBorders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g-Gal4 &gt; UAS-Ubx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73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5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84</w:t>
            </w:r>
          </w:p>
        </w:tc>
        <w:tc>
          <w:tcPr>
            <w:tcW w:w="168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7749C9" w:rsidRDefault="00BC2267" w:rsidP="00BC226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5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6.05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4.98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50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1.28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3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60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3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2.82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4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1.34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4.03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3.58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7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3.27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9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1.39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6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3.27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g-Gal4 &gt; UAS-abd-A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23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3.09</w:t>
            </w:r>
          </w:p>
        </w:tc>
        <w:tc>
          <w:tcPr>
            <w:tcW w:w="168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7749C9" w:rsidRDefault="00BC2267" w:rsidP="00BC226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3.97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92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4.41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5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4.73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26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3.26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0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3.16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77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5.32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83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4.92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6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4.57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4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4.57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36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4.58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19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3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6.86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BC2267" w:rsidRPr="007749C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g-Gal4 &gt; UAS-Abd-B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06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68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7749C9" w:rsidRDefault="00BC2267" w:rsidP="00BC226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BC2267" w:rsidRPr="007749C9" w:rsidRDefault="00BC2267" w:rsidP="00BC226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8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4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8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03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4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78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77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9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68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</w:tcBorders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BC2267" w:rsidRPr="00057A43" w:rsidTr="00BC2267">
        <w:trPr>
          <w:trHeight w:val="19"/>
        </w:trPr>
        <w:tc>
          <w:tcPr>
            <w:tcW w:w="20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95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267" w:rsidRPr="00086739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08673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6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25" w:type="dxa"/>
            <w:vMerge/>
            <w:tcBorders>
              <w:left w:val="nil"/>
              <w:bottom w:val="single" w:sz="4" w:space="0" w:color="auto"/>
            </w:tcBorders>
          </w:tcPr>
          <w:p w:rsidR="00BC2267" w:rsidRPr="00057A43" w:rsidRDefault="00BC2267" w:rsidP="00BC226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</w:tbl>
    <w:p w:rsidR="00C3006A" w:rsidRPr="00BC2267" w:rsidRDefault="007B3983" w:rsidP="00264125">
      <w:pPr>
        <w:ind w:left="-142" w:hanging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C3006A" w:rsidRPr="00BC2267">
        <w:rPr>
          <w:rFonts w:ascii="Times New Roman" w:hAnsi="Times New Roman" w:cs="Times New Roman"/>
          <w:b/>
          <w:sz w:val="24"/>
          <w:szCs w:val="24"/>
        </w:rPr>
        <w:t xml:space="preserve">Supplementary Table 6: </w:t>
      </w:r>
      <w:r w:rsidR="00C3006A" w:rsidRPr="00BC2267">
        <w:rPr>
          <w:rFonts w:ascii="Times New Roman" w:hAnsi="Times New Roman" w:cs="Times New Roman"/>
          <w:sz w:val="24"/>
          <w:szCs w:val="24"/>
        </w:rPr>
        <w:t>Lamellocytes count in He-Gal4 driven Hox genes over-</w:t>
      </w:r>
      <w:r w:rsidR="00A660C0">
        <w:rPr>
          <w:rFonts w:ascii="Times New Roman" w:hAnsi="Times New Roman" w:cs="Times New Roman"/>
          <w:sz w:val="24"/>
          <w:szCs w:val="24"/>
        </w:rPr>
        <w:t>ex</w:t>
      </w:r>
      <w:r w:rsidR="00D50060">
        <w:rPr>
          <w:rFonts w:ascii="Times New Roman" w:hAnsi="Times New Roman" w:cs="Times New Roman"/>
          <w:sz w:val="24"/>
          <w:szCs w:val="24"/>
        </w:rPr>
        <w:t>pressed</w:t>
      </w:r>
      <w:r w:rsidR="00A660C0">
        <w:rPr>
          <w:rFonts w:ascii="Times New Roman" w:hAnsi="Times New Roman" w:cs="Times New Roman"/>
          <w:sz w:val="24"/>
          <w:szCs w:val="24"/>
        </w:rPr>
        <w:t xml:space="preserve"> larvae</w:t>
      </w:r>
    </w:p>
    <w:tbl>
      <w:tblPr>
        <w:tblW w:w="9495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6"/>
        <w:gridCol w:w="1753"/>
        <w:gridCol w:w="1460"/>
        <w:gridCol w:w="1315"/>
        <w:gridCol w:w="1727"/>
        <w:gridCol w:w="1194"/>
      </w:tblGrid>
      <w:tr w:rsidR="00E31A40" w:rsidRPr="002478AE" w:rsidTr="00BC2267">
        <w:trPr>
          <w:trHeight w:val="568"/>
        </w:trPr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1A40" w:rsidRPr="00057A43" w:rsidRDefault="00E31A40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lastRenderedPageBreak/>
              <w:t>Genotype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1A40" w:rsidRPr="00057A43" w:rsidRDefault="00E31A40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blood </w:t>
            </w:r>
            <w:r w:rsidRPr="00057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ell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count/larva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1A40" w:rsidRPr="00057A43" w:rsidRDefault="00E31A40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amellocytes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1A40" w:rsidRPr="00057A43" w:rsidRDefault="00E31A40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ercentage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E31A40" w:rsidRPr="00057A43" w:rsidRDefault="00E31A40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Avg. percentage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1A40" w:rsidRPr="00057A43" w:rsidRDefault="00E31A40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td. Dev.</w:t>
            </w: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e-Gal4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4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6</w:t>
            </w:r>
          </w:p>
        </w:tc>
        <w:tc>
          <w:tcPr>
            <w:tcW w:w="11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8</w:t>
            </w: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14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28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3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9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4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4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4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e-Gal4 &gt; UAS-Dfd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12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8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7.86</w:t>
            </w:r>
          </w:p>
        </w:tc>
        <w:tc>
          <w:tcPr>
            <w:tcW w:w="17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7</w:t>
            </w:r>
          </w:p>
        </w:tc>
        <w:tc>
          <w:tcPr>
            <w:tcW w:w="11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5</w:t>
            </w: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2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62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3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22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8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59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0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34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5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37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9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12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1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62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3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30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6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45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0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45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9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87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e-Gal4 &gt; UAS-Ubx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1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9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4.34</w:t>
            </w:r>
          </w:p>
        </w:tc>
        <w:tc>
          <w:tcPr>
            <w:tcW w:w="17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6</w:t>
            </w:r>
          </w:p>
        </w:tc>
        <w:tc>
          <w:tcPr>
            <w:tcW w:w="11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37178</w:t>
            </w: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1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98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1.60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1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60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50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2.75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3.25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3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1.14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99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43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e-Gal4 &gt; UAS-abd-A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9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2.05</w:t>
            </w:r>
          </w:p>
        </w:tc>
        <w:tc>
          <w:tcPr>
            <w:tcW w:w="17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52</w:t>
            </w:r>
          </w:p>
        </w:tc>
        <w:tc>
          <w:tcPr>
            <w:tcW w:w="11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51202</w:t>
            </w: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4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71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2.07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1.58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4.86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9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21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9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7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3.93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0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7.10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8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1.94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80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e-Gal4 &gt; UAS-Abd-B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6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1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3719</w:t>
            </w: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7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4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2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E31A40" w:rsidRPr="002478AE" w:rsidTr="00BC2267">
        <w:trPr>
          <w:trHeight w:val="20"/>
        </w:trPr>
        <w:tc>
          <w:tcPr>
            <w:tcW w:w="20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2478A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1A40" w:rsidRPr="002478AE" w:rsidRDefault="00E31A40" w:rsidP="00BC2267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</w:tbl>
    <w:p w:rsidR="0008702F" w:rsidRDefault="0008702F" w:rsidP="003224D5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:rsidR="00A660C0" w:rsidRDefault="00A660C0" w:rsidP="003224D5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:rsidR="007749C9" w:rsidRPr="007B3983" w:rsidRDefault="00C3006A" w:rsidP="003224D5">
      <w:pPr>
        <w:ind w:left="-142"/>
        <w:rPr>
          <w:rFonts w:ascii="Times New Roman" w:hAnsi="Times New Roman" w:cs="Times New Roman"/>
          <w:sz w:val="24"/>
          <w:szCs w:val="24"/>
        </w:rPr>
      </w:pPr>
      <w:r w:rsidRPr="00BC2267">
        <w:rPr>
          <w:rFonts w:ascii="Times New Roman" w:hAnsi="Times New Roman" w:cs="Times New Roman"/>
          <w:b/>
          <w:sz w:val="24"/>
          <w:szCs w:val="24"/>
        </w:rPr>
        <w:t xml:space="preserve">Supplementary Table 7: </w:t>
      </w:r>
      <w:r w:rsidRPr="00BC2267">
        <w:rPr>
          <w:rFonts w:ascii="Times New Roman" w:hAnsi="Times New Roman" w:cs="Times New Roman"/>
          <w:sz w:val="24"/>
          <w:szCs w:val="24"/>
        </w:rPr>
        <w:t>La</w:t>
      </w:r>
      <w:r w:rsidR="00A660C0">
        <w:rPr>
          <w:rFonts w:ascii="Times New Roman" w:hAnsi="Times New Roman" w:cs="Times New Roman"/>
          <w:sz w:val="24"/>
          <w:szCs w:val="24"/>
        </w:rPr>
        <w:t xml:space="preserve">mellocytes count in </w:t>
      </w:r>
      <w:r w:rsidRPr="00BC2267">
        <w:rPr>
          <w:rFonts w:ascii="Times New Roman" w:hAnsi="Times New Roman" w:cs="Times New Roman"/>
          <w:sz w:val="24"/>
          <w:szCs w:val="24"/>
        </w:rPr>
        <w:t>Hml</w:t>
      </w:r>
      <w:r w:rsidR="00D50060">
        <w:rPr>
          <w:rFonts w:ascii="Times New Roman" w:hAnsi="Times New Roman" w:cs="Times New Roman"/>
          <w:sz w:val="24"/>
          <w:szCs w:val="24"/>
        </w:rPr>
        <w:t>D3</w:t>
      </w:r>
      <w:r w:rsidRPr="00BC2267">
        <w:rPr>
          <w:rFonts w:ascii="Times New Roman" w:hAnsi="Times New Roman" w:cs="Times New Roman"/>
          <w:sz w:val="24"/>
          <w:szCs w:val="24"/>
        </w:rPr>
        <w:t xml:space="preserve">-Gal4 driven Hox genes </w:t>
      </w:r>
      <w:r w:rsidR="00A660C0">
        <w:rPr>
          <w:rFonts w:ascii="Times New Roman" w:hAnsi="Times New Roman" w:cs="Times New Roman"/>
          <w:sz w:val="24"/>
          <w:szCs w:val="24"/>
        </w:rPr>
        <w:t>over-expressed larvae</w:t>
      </w:r>
    </w:p>
    <w:tbl>
      <w:tblPr>
        <w:tblW w:w="4939" w:type="pct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7"/>
        <w:gridCol w:w="1804"/>
        <w:gridCol w:w="1471"/>
        <w:gridCol w:w="1263"/>
        <w:gridCol w:w="1864"/>
        <w:gridCol w:w="1060"/>
      </w:tblGrid>
      <w:tr w:rsidR="00C3006A" w:rsidRPr="00E31A40" w:rsidTr="00264125">
        <w:trPr>
          <w:trHeight w:val="20"/>
        </w:trPr>
        <w:tc>
          <w:tcPr>
            <w:tcW w:w="118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1A40" w:rsidRPr="00057A43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lastRenderedPageBreak/>
              <w:t>Genotype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1A40" w:rsidRPr="00057A43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blood </w:t>
            </w:r>
            <w:r w:rsidRPr="00057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ell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count/larva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1A40" w:rsidRPr="00057A43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amellocytes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31A40" w:rsidRPr="00057A43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ercentage</w:t>
            </w:r>
          </w:p>
        </w:tc>
        <w:tc>
          <w:tcPr>
            <w:tcW w:w="953" w:type="pct"/>
            <w:shd w:val="clear" w:color="auto" w:fill="D9D9D9" w:themeFill="background1" w:themeFillShade="D9"/>
            <w:vAlign w:val="center"/>
          </w:tcPr>
          <w:p w:rsidR="00E31A40" w:rsidRPr="00057A43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Avg. percentage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center"/>
            <w:hideMark/>
          </w:tcPr>
          <w:p w:rsidR="00E31A40" w:rsidRPr="00057A43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td. Dev.</w:t>
            </w: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ml</w:t>
            </w:r>
            <w:r w:rsidR="00D50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3</w:t>
            </w: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Gal4</w:t>
            </w: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52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0</w:t>
            </w:r>
          </w:p>
        </w:tc>
        <w:tc>
          <w:tcPr>
            <w:tcW w:w="542" w:type="pct"/>
            <w:vMerge w:val="restart"/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</w:t>
            </w: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21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7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51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6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95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92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88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62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31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0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11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42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704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43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2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 w:val="restart"/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ml</w:t>
            </w:r>
            <w:r w:rsidR="00D50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3</w:t>
            </w: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Gal4 &gt; UAS-Dfd</w:t>
            </w: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925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8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5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1</w:t>
            </w:r>
          </w:p>
        </w:tc>
        <w:tc>
          <w:tcPr>
            <w:tcW w:w="542" w:type="pct"/>
            <w:vMerge w:val="restart"/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5</w:t>
            </w: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764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1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067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170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3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036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1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543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2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9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378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9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066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2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120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5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832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3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700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4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56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5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23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 w:val="restart"/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ml</w:t>
            </w:r>
            <w:r w:rsidR="00D50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3</w:t>
            </w: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Gal4 &gt; UAS-Ubx</w:t>
            </w: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673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2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8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51</w:t>
            </w:r>
          </w:p>
        </w:tc>
        <w:tc>
          <w:tcPr>
            <w:tcW w:w="542" w:type="pct"/>
            <w:vMerge w:val="restart"/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67</w:t>
            </w: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873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090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5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00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.32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839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96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5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25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230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7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459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5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312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29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42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88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66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0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83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2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ml</w:t>
            </w:r>
            <w:r w:rsidR="00D50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3</w:t>
            </w: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Gal4 &gt; UAS-abd-A</w:t>
            </w: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169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9</w:t>
            </w:r>
          </w:p>
        </w:tc>
        <w:tc>
          <w:tcPr>
            <w:tcW w:w="542" w:type="pct"/>
            <w:vMerge w:val="restart"/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40</w:t>
            </w: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single" w:sz="4" w:space="0" w:color="auto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263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single" w:sz="4" w:space="0" w:color="auto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060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single" w:sz="4" w:space="0" w:color="auto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786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9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single" w:sz="4" w:space="0" w:color="auto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20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02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single" w:sz="4" w:space="0" w:color="auto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229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single" w:sz="4" w:space="0" w:color="auto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883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4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single" w:sz="4" w:space="0" w:color="auto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790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single" w:sz="4" w:space="0" w:color="auto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701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0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single" w:sz="4" w:space="0" w:color="auto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16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811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ml</w:t>
            </w:r>
            <w:r w:rsidR="00D500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3</w:t>
            </w: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Gal4 &gt; UAS-abd-B</w:t>
            </w: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55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</w:t>
            </w:r>
          </w:p>
        </w:tc>
        <w:tc>
          <w:tcPr>
            <w:tcW w:w="953" w:type="pct"/>
            <w:vMerge w:val="restart"/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542" w:type="pct"/>
            <w:vMerge w:val="restart"/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</w:t>
            </w: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nil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85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nil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909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nil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69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nil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95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3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nil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66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nil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36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nil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83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nil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85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nil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49</w:t>
            </w:r>
          </w:p>
        </w:tc>
        <w:tc>
          <w:tcPr>
            <w:tcW w:w="7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C3006A" w:rsidRPr="00E31A40" w:rsidTr="00264125">
        <w:trPr>
          <w:trHeight w:val="20"/>
        </w:trPr>
        <w:tc>
          <w:tcPr>
            <w:tcW w:w="118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99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3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953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42" w:type="pct"/>
            <w:vMerge/>
            <w:vAlign w:val="center"/>
            <w:hideMark/>
          </w:tcPr>
          <w:p w:rsidR="00E31A40" w:rsidRPr="00E31A40" w:rsidRDefault="00E31A40" w:rsidP="00264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</w:tbl>
    <w:p w:rsidR="00A660C0" w:rsidRDefault="00A660C0" w:rsidP="00264125">
      <w:pPr>
        <w:rPr>
          <w:rFonts w:ascii="Times New Roman" w:hAnsi="Times New Roman" w:cs="Times New Roman"/>
          <w:b/>
          <w:sz w:val="24"/>
          <w:szCs w:val="24"/>
        </w:rPr>
      </w:pPr>
    </w:p>
    <w:p w:rsidR="00BC3F74" w:rsidRDefault="009E5E54" w:rsidP="00264125">
      <w:pPr>
        <w:rPr>
          <w:rFonts w:ascii="Times New Roman" w:hAnsi="Times New Roman" w:cs="Times New Roman"/>
          <w:b/>
        </w:rPr>
      </w:pPr>
      <w:r w:rsidRPr="00BC2267">
        <w:rPr>
          <w:rFonts w:ascii="Times New Roman" w:hAnsi="Times New Roman" w:cs="Times New Roman"/>
          <w:b/>
          <w:sz w:val="24"/>
          <w:szCs w:val="24"/>
        </w:rPr>
        <w:t xml:space="preserve">Supplementary Table 8: </w:t>
      </w:r>
      <w:r w:rsidRPr="00BC2267">
        <w:rPr>
          <w:rFonts w:ascii="Times New Roman" w:hAnsi="Times New Roman" w:cs="Times New Roman"/>
          <w:sz w:val="24"/>
          <w:szCs w:val="24"/>
        </w:rPr>
        <w:t>La</w:t>
      </w:r>
      <w:r w:rsidR="00A660C0">
        <w:rPr>
          <w:rFonts w:ascii="Times New Roman" w:hAnsi="Times New Roman" w:cs="Times New Roman"/>
          <w:sz w:val="24"/>
          <w:szCs w:val="24"/>
        </w:rPr>
        <w:t xml:space="preserve">mellocytes count in </w:t>
      </w:r>
      <w:r w:rsidRPr="00BC2267">
        <w:rPr>
          <w:rFonts w:ascii="Times New Roman" w:hAnsi="Times New Roman" w:cs="Times New Roman"/>
          <w:sz w:val="24"/>
          <w:szCs w:val="24"/>
        </w:rPr>
        <w:t xml:space="preserve">Lsp2-Gal4 </w:t>
      </w:r>
      <w:r w:rsidR="00A660C0">
        <w:rPr>
          <w:rFonts w:ascii="Times New Roman" w:hAnsi="Times New Roman" w:cs="Times New Roman"/>
          <w:sz w:val="24"/>
          <w:szCs w:val="24"/>
        </w:rPr>
        <w:t>driven Hox genes over-expressed larvae</w:t>
      </w:r>
    </w:p>
    <w:p w:rsidR="009E5E54" w:rsidRDefault="009E5E54" w:rsidP="00DC1B6F">
      <w:pPr>
        <w:ind w:hanging="709"/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margin" w:tblpY="2401"/>
        <w:tblW w:w="929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54"/>
        <w:gridCol w:w="1644"/>
        <w:gridCol w:w="1361"/>
        <w:gridCol w:w="1191"/>
        <w:gridCol w:w="1701"/>
        <w:gridCol w:w="1247"/>
      </w:tblGrid>
      <w:tr w:rsidR="009E5E54" w:rsidRPr="009E5E54" w:rsidTr="00BC2267">
        <w:trPr>
          <w:trHeight w:val="20"/>
        </w:trPr>
        <w:tc>
          <w:tcPr>
            <w:tcW w:w="2154" w:type="dxa"/>
            <w:shd w:val="clear" w:color="auto" w:fill="D9D9D9" w:themeFill="background1" w:themeFillShade="D9"/>
            <w:noWrap/>
            <w:vAlign w:val="center"/>
            <w:hideMark/>
          </w:tcPr>
          <w:p w:rsidR="009E5E54" w:rsidRPr="00057A43" w:rsidRDefault="009E5E54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Genotype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5E54" w:rsidRPr="00057A43" w:rsidRDefault="009E5E54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blood </w:t>
            </w:r>
            <w:r w:rsidRPr="00057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ell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count/larv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5E54" w:rsidRPr="00057A43" w:rsidRDefault="009E5E54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amellocytes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5E54" w:rsidRPr="00057A43" w:rsidRDefault="009E5E54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ercentag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9E5E54" w:rsidRPr="00057A43" w:rsidRDefault="009E5E54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057A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Avg. percentage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vAlign w:val="center"/>
            <w:hideMark/>
          </w:tcPr>
          <w:p w:rsidR="009E5E54" w:rsidRPr="00057A43" w:rsidRDefault="009E5E54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td. Dev.</w:t>
            </w: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 w:val="restart"/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sp2-Gal4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65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247" w:type="dxa"/>
            <w:vMerge w:val="restart"/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7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9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6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6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9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9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4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8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4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98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 w:val="restart"/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sp2-Gal4 &gt; UAS-Dfd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61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247" w:type="dxa"/>
            <w:vMerge w:val="restart"/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5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3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6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2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6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4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5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7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05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 w:val="restart"/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sp2-Gal4 &gt; UAS-Ubx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846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29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2</w:t>
            </w:r>
          </w:p>
        </w:tc>
        <w:tc>
          <w:tcPr>
            <w:tcW w:w="1247" w:type="dxa"/>
            <w:vMerge w:val="restart"/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1</w:t>
            </w: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5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54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1.06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14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1.34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1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78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7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1.62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34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1.26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10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13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4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89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42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9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734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3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sp2-Gal4 &gt; UAS-Abd-A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97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3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2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6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6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7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4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4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5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5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1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84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sp2-Gal4 &gt; UAS-Abd-B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51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9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9</w:t>
            </w: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0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5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6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4.29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0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70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3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2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6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9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9E5E54" w:rsidRPr="009E5E54" w:rsidTr="009E5E54">
        <w:trPr>
          <w:trHeight w:val="20"/>
        </w:trPr>
        <w:tc>
          <w:tcPr>
            <w:tcW w:w="21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87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</w:pPr>
            <w:r w:rsidRPr="00C300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N"/>
              </w:rPr>
              <w:t>0.00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06A" w:rsidRPr="00C3006A" w:rsidRDefault="00C3006A" w:rsidP="009E5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</w:tbl>
    <w:tbl>
      <w:tblPr>
        <w:tblpPr w:leftFromText="180" w:rightFromText="180" w:horzAnchor="margin" w:tblpXSpec="center" w:tblpY="764"/>
        <w:tblW w:w="10065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289"/>
        <w:gridCol w:w="1276"/>
        <w:gridCol w:w="1275"/>
        <w:gridCol w:w="1418"/>
        <w:gridCol w:w="850"/>
        <w:gridCol w:w="993"/>
      </w:tblGrid>
      <w:tr w:rsidR="00086739" w:rsidRPr="00D52451" w:rsidTr="00BC2267">
        <w:trPr>
          <w:trHeight w:val="557"/>
        </w:trPr>
        <w:tc>
          <w:tcPr>
            <w:tcW w:w="2972" w:type="dxa"/>
            <w:shd w:val="clear" w:color="auto" w:fill="D9D9D9" w:themeFill="background1" w:themeFillShade="D9"/>
            <w:noWrap/>
            <w:vAlign w:val="center"/>
            <w:hideMark/>
          </w:tcPr>
          <w:p w:rsidR="00086739" w:rsidRPr="00D52451" w:rsidRDefault="00086739" w:rsidP="00BC2267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D524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Genotype</w:t>
            </w:r>
          </w:p>
        </w:tc>
        <w:tc>
          <w:tcPr>
            <w:tcW w:w="128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86739" w:rsidRPr="00D52451" w:rsidRDefault="00086739" w:rsidP="00BC226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D524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xperim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86739" w:rsidRPr="00D52451" w:rsidRDefault="00086739" w:rsidP="00BC226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D524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arvae screene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86739" w:rsidRPr="00D52451" w:rsidRDefault="00086739" w:rsidP="00BC226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D524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arvae with tumou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enetrance</w:t>
            </w:r>
            <w:r w:rsidRPr="00D52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%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52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vg.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52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Std. </w:t>
            </w:r>
            <w:bookmarkStart w:id="0" w:name="_GoBack"/>
            <w:bookmarkEnd w:id="0"/>
            <w:r w:rsidRPr="00D52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ev.</w:t>
            </w: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/+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5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5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&gt;UAS-abd-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84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83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7</w:t>
            </w: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5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7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5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96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52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(z)2</w:t>
            </w:r>
            <w:r w:rsidRPr="00D52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1.a1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&gt;UAS-abd-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23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18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7</w:t>
            </w: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5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14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5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16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c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1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&gt;UAS-abd-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7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93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3</w:t>
            </w: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5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13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5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97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sc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&gt;UAS-abd-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09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18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9</w:t>
            </w: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5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81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5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3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56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B56322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; Pc</w:t>
            </w:r>
            <w:r w:rsidR="00B56322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1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UAS-abd-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73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67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5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00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5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27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A66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</w:t>
            </w:r>
            <w:r w:rsidR="00B56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; </w:t>
            </w:r>
            <w:r w:rsidR="00A660C0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(z)12</w:t>
            </w:r>
            <w:r w:rsidR="00A660C0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3</w:t>
            </w:r>
            <w:r w:rsidR="00A660C0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</w:t>
            </w:r>
            <w:r w:rsidR="00A660C0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1</w:t>
            </w:r>
            <w:r w:rsidR="00A660C0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d</w:t>
            </w:r>
            <w:r w:rsidR="00A660C0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1</w:t>
            </w:r>
            <w:r w:rsidR="00A66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&gt;UAS-abd-A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33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44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5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.00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5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.00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A66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</w:t>
            </w:r>
            <w:r w:rsidR="00A66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A660C0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; E(z)</w:t>
            </w:r>
            <w:r w:rsidR="00A660C0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 xml:space="preserve">731 </w:t>
            </w:r>
            <w:r w:rsidR="00A66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UAS-abd-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74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86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9</w:t>
            </w: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5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.12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5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74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A66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</w:t>
            </w:r>
            <w:r w:rsidR="00A66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A660C0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; brm</w:t>
            </w:r>
            <w:r w:rsidR="00A660C0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  <w:r w:rsidR="00A66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UAS-abd-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2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96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7</w:t>
            </w: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5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69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5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98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A66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</w:t>
            </w:r>
            <w:r w:rsidR="00A66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A660C0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; Trl</w:t>
            </w:r>
            <w:r w:rsidR="00A660C0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R85</w:t>
            </w:r>
            <w:r w:rsidR="00A660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UAS-abd-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8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9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84</w:t>
            </w: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5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71</w:t>
            </w:r>
          </w:p>
        </w:tc>
        <w:tc>
          <w:tcPr>
            <w:tcW w:w="850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C2267">
        <w:trPr>
          <w:trHeight w:val="295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5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32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6739" w:rsidRPr="00957FEA" w:rsidRDefault="00086739" w:rsidP="00BC2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</w:tbl>
    <w:p w:rsidR="00086739" w:rsidRPr="00BC2267" w:rsidRDefault="00086739" w:rsidP="00264125">
      <w:pPr>
        <w:ind w:hanging="284"/>
        <w:rPr>
          <w:rFonts w:ascii="Times New Roman" w:hAnsi="Times New Roman" w:cs="Times New Roman"/>
          <w:b/>
          <w:sz w:val="24"/>
          <w:szCs w:val="24"/>
        </w:rPr>
      </w:pPr>
      <w:r w:rsidRPr="00BC2267">
        <w:rPr>
          <w:rFonts w:ascii="Times New Roman" w:hAnsi="Times New Roman" w:cs="Times New Roman"/>
          <w:b/>
          <w:sz w:val="24"/>
          <w:szCs w:val="24"/>
        </w:rPr>
        <w:t xml:space="preserve">Supplementary Table 9: </w:t>
      </w:r>
      <w:r w:rsidRPr="00BC2267">
        <w:rPr>
          <w:rFonts w:ascii="Times New Roman" w:hAnsi="Times New Roman" w:cs="Times New Roman"/>
          <w:sz w:val="24"/>
          <w:szCs w:val="24"/>
        </w:rPr>
        <w:t xml:space="preserve">Effect of PcG </w:t>
      </w:r>
      <w:r w:rsidR="00A43348">
        <w:rPr>
          <w:rFonts w:ascii="Times New Roman" w:hAnsi="Times New Roman" w:cs="Times New Roman"/>
          <w:sz w:val="24"/>
          <w:szCs w:val="24"/>
        </w:rPr>
        <w:t xml:space="preserve">and trxG </w:t>
      </w:r>
      <w:r w:rsidRPr="00BC2267">
        <w:rPr>
          <w:rFonts w:ascii="Times New Roman" w:hAnsi="Times New Roman" w:cs="Times New Roman"/>
          <w:sz w:val="24"/>
          <w:szCs w:val="24"/>
        </w:rPr>
        <w:t>proteins mutations on tumor phenotype</w:t>
      </w:r>
    </w:p>
    <w:p w:rsidR="00C3006A" w:rsidRDefault="00C3006A" w:rsidP="00DC1B6F">
      <w:pPr>
        <w:ind w:hanging="709"/>
        <w:rPr>
          <w:rFonts w:ascii="Times New Roman" w:hAnsi="Times New Roman" w:cs="Times New Roman"/>
          <w:b/>
        </w:rPr>
      </w:pPr>
    </w:p>
    <w:p w:rsidR="00086739" w:rsidRDefault="0008673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086739" w:rsidRPr="00BC2267" w:rsidRDefault="00086739" w:rsidP="00264125">
      <w:pPr>
        <w:ind w:left="-284"/>
        <w:rPr>
          <w:rFonts w:ascii="Times New Roman" w:hAnsi="Times New Roman" w:cs="Times New Roman"/>
          <w:b/>
          <w:sz w:val="24"/>
          <w:szCs w:val="24"/>
        </w:rPr>
      </w:pPr>
      <w:r w:rsidRPr="00BC226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0: </w:t>
      </w:r>
      <w:r w:rsidR="007A6B54">
        <w:rPr>
          <w:rFonts w:ascii="Times New Roman" w:hAnsi="Times New Roman" w:cs="Times New Roman"/>
          <w:sz w:val="24"/>
          <w:szCs w:val="24"/>
        </w:rPr>
        <w:t>P</w:t>
      </w:r>
      <w:r w:rsidR="007A6B54" w:rsidRPr="00BC2267">
        <w:rPr>
          <w:rFonts w:ascii="Times New Roman" w:hAnsi="Times New Roman" w:cs="Times New Roman"/>
          <w:sz w:val="24"/>
          <w:szCs w:val="24"/>
        </w:rPr>
        <w:t>upal lethality</w:t>
      </w:r>
      <w:r w:rsidR="007A6B54">
        <w:rPr>
          <w:rFonts w:ascii="Times New Roman" w:hAnsi="Times New Roman" w:cs="Times New Roman"/>
          <w:sz w:val="24"/>
          <w:szCs w:val="24"/>
        </w:rPr>
        <w:t xml:space="preserve"> in abd-A over-expression in background</w:t>
      </w:r>
      <w:r w:rsidR="007A6B54" w:rsidRPr="00BC2267">
        <w:rPr>
          <w:rFonts w:ascii="Times New Roman" w:hAnsi="Times New Roman" w:cs="Times New Roman"/>
          <w:sz w:val="24"/>
          <w:szCs w:val="24"/>
        </w:rPr>
        <w:t xml:space="preserve"> </w:t>
      </w:r>
      <w:r w:rsidR="007A6B54">
        <w:rPr>
          <w:rFonts w:ascii="Times New Roman" w:hAnsi="Times New Roman" w:cs="Times New Roman"/>
          <w:sz w:val="24"/>
          <w:szCs w:val="24"/>
        </w:rPr>
        <w:t xml:space="preserve">of </w:t>
      </w:r>
      <w:r w:rsidRPr="00BC2267">
        <w:rPr>
          <w:rFonts w:ascii="Times New Roman" w:hAnsi="Times New Roman" w:cs="Times New Roman"/>
          <w:sz w:val="24"/>
          <w:szCs w:val="24"/>
        </w:rPr>
        <w:t xml:space="preserve">PcG </w:t>
      </w:r>
      <w:r w:rsidR="007A6B54">
        <w:rPr>
          <w:rFonts w:ascii="Times New Roman" w:hAnsi="Times New Roman" w:cs="Times New Roman"/>
          <w:sz w:val="24"/>
          <w:szCs w:val="24"/>
        </w:rPr>
        <w:t xml:space="preserve">and trxG mutants. </w:t>
      </w:r>
    </w:p>
    <w:tbl>
      <w:tblPr>
        <w:tblpPr w:leftFromText="180" w:rightFromText="180" w:horzAnchor="margin" w:tblpXSpec="center" w:tblpY="960"/>
        <w:tblW w:w="1034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1277"/>
        <w:gridCol w:w="1276"/>
        <w:gridCol w:w="1559"/>
        <w:gridCol w:w="1559"/>
        <w:gridCol w:w="709"/>
        <w:gridCol w:w="992"/>
      </w:tblGrid>
      <w:tr w:rsidR="00086739" w:rsidRPr="00D52451" w:rsidTr="00BC2267">
        <w:trPr>
          <w:trHeight w:val="426"/>
        </w:trPr>
        <w:tc>
          <w:tcPr>
            <w:tcW w:w="2976" w:type="dxa"/>
            <w:tcBorders>
              <w:top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86739" w:rsidRPr="00D52451" w:rsidRDefault="00086739" w:rsidP="00B10E6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D524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Genoty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86739" w:rsidRPr="00D52451" w:rsidRDefault="00086739" w:rsidP="00B10E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D524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xperi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86739" w:rsidRPr="00595699" w:rsidRDefault="00086739" w:rsidP="00B10E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IN"/>
              </w:rPr>
            </w:pPr>
            <w:r w:rsidRPr="0059569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IN"/>
              </w:rPr>
              <w:t>Total pupa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86739" w:rsidRPr="00595699" w:rsidRDefault="00086739" w:rsidP="00B10E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IN"/>
              </w:rPr>
            </w:pPr>
            <w:r w:rsidRPr="0059569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IN"/>
              </w:rPr>
              <w:t>Dead pupa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86739" w:rsidRPr="00595699" w:rsidRDefault="00086739" w:rsidP="00B10E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IN"/>
              </w:rPr>
              <w:t>L</w:t>
            </w:r>
            <w:r w:rsidRPr="0059569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IN"/>
              </w:rPr>
              <w:t>ethalit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IN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52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vg.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52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td. Dev.</w:t>
            </w:r>
          </w:p>
        </w:tc>
      </w:tr>
      <w:tr w:rsidR="00086739" w:rsidRPr="00D52451" w:rsidTr="00B10E68">
        <w:trPr>
          <w:trHeight w:val="283"/>
        </w:trPr>
        <w:tc>
          <w:tcPr>
            <w:tcW w:w="2976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/+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086739" w:rsidRPr="00D52451" w:rsidTr="00B10E68">
        <w:trPr>
          <w:trHeight w:val="283"/>
        </w:trPr>
        <w:tc>
          <w:tcPr>
            <w:tcW w:w="2976" w:type="dxa"/>
            <w:vMerge/>
            <w:tcBorders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83"/>
        </w:trPr>
        <w:tc>
          <w:tcPr>
            <w:tcW w:w="2976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83"/>
        </w:trPr>
        <w:tc>
          <w:tcPr>
            <w:tcW w:w="297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&gt;UAS-abd-A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67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</w:t>
            </w:r>
          </w:p>
        </w:tc>
      </w:tr>
      <w:tr w:rsidR="00086739" w:rsidRPr="00D52451" w:rsidTr="00B10E68">
        <w:trPr>
          <w:trHeight w:val="283"/>
        </w:trPr>
        <w:tc>
          <w:tcPr>
            <w:tcW w:w="2976" w:type="dxa"/>
            <w:vMerge/>
            <w:tcBorders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83"/>
        </w:trPr>
        <w:tc>
          <w:tcPr>
            <w:tcW w:w="2976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52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(z)2</w:t>
            </w:r>
            <w:r w:rsidRPr="00D52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1.a1</w:t>
            </w:r>
            <w:r w:rsidR="00633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&gt;UAS-abd-A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83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7</w:t>
            </w: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/>
            <w:tcBorders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93.55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96.55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c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1</w:t>
            </w:r>
            <w:r w:rsidR="00633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52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&gt;UAS-abd-A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4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9</w:t>
            </w: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/>
            <w:tcBorders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46.88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50.0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sc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  <w:r w:rsidR="00633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</w:t>
            </w:r>
            <w:r w:rsidRPr="00D52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&gt;UAS-abd-A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47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5</w:t>
            </w: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/>
            <w:tcBorders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61.11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61.9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633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</w:t>
            </w:r>
            <w:r w:rsidR="00633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6335D4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; Pc</w:t>
            </w:r>
            <w:r w:rsidR="006335D4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1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UAS-abd-A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/>
            <w:tcBorders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633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</w:t>
            </w:r>
            <w:r w:rsidR="00633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;</w:t>
            </w:r>
            <w:r w:rsidR="006335D4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(z)12</w:t>
            </w:r>
            <w:r w:rsidR="006335D4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3</w:t>
            </w:r>
            <w:r w:rsidR="006335D4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</w:t>
            </w:r>
            <w:r w:rsidR="006335D4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1</w:t>
            </w:r>
            <w:r w:rsidR="006335D4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d</w:t>
            </w:r>
            <w:r w:rsidR="006335D4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1</w:t>
            </w:r>
            <w:r w:rsidR="00633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&gt;UAS-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d-A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/>
            <w:tcBorders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633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</w:t>
            </w:r>
            <w:r w:rsidR="006335D4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; E(z)</w:t>
            </w:r>
            <w:r w:rsidR="006335D4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 xml:space="preserve">731 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UAS-abd-A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88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</w:t>
            </w: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/>
            <w:tcBorders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97.73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633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</w:t>
            </w:r>
            <w:r w:rsidR="00633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6335D4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; brm</w:t>
            </w:r>
            <w:r w:rsidR="006335D4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UAS-abd-A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5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</w:t>
            </w: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/>
            <w:tcBorders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88.24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90.00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Pr="00957FEA" w:rsidRDefault="00086739" w:rsidP="00633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-Gal4</w:t>
            </w:r>
            <w:r w:rsidR="006335D4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; Trl</w:t>
            </w:r>
            <w:r w:rsidR="006335D4"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R85</w:t>
            </w:r>
            <w:r w:rsidRPr="0095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UAS-abd-A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3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086739" w:rsidRDefault="00086739" w:rsidP="00B10E6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0</w:t>
            </w: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/>
            <w:tcBorders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31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86739" w:rsidRPr="00D52451" w:rsidTr="00B10E68">
        <w:trPr>
          <w:trHeight w:val="295"/>
        </w:trPr>
        <w:tc>
          <w:tcPr>
            <w:tcW w:w="2976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739" w:rsidRDefault="00086739" w:rsidP="00B10E6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76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086739" w:rsidRPr="00957FEA" w:rsidRDefault="00086739" w:rsidP="00B10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</w:tbl>
    <w:p w:rsidR="00086739" w:rsidRDefault="00086739" w:rsidP="00DC1B6F">
      <w:pPr>
        <w:ind w:hanging="709"/>
        <w:rPr>
          <w:rFonts w:ascii="Times New Roman" w:hAnsi="Times New Roman" w:cs="Times New Roman"/>
          <w:b/>
        </w:rPr>
      </w:pPr>
    </w:p>
    <w:p w:rsidR="00640E98" w:rsidRDefault="00640E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40E98" w:rsidRPr="00E5574F" w:rsidRDefault="00640E98" w:rsidP="00640E98">
      <w:pPr>
        <w:rPr>
          <w:b/>
          <w:bCs/>
        </w:rPr>
      </w:pPr>
      <w:r>
        <w:rPr>
          <w:b/>
          <w:bCs/>
        </w:rPr>
        <w:lastRenderedPageBreak/>
        <w:t>Supplementary table 11A)</w:t>
      </w:r>
      <w:r w:rsidR="001B16C4">
        <w:rPr>
          <w:b/>
          <w:bCs/>
        </w:rPr>
        <w:t xml:space="preserve"> </w:t>
      </w:r>
      <w:r>
        <w:rPr>
          <w:b/>
          <w:bCs/>
        </w:rPr>
        <w:t xml:space="preserve">Relative </w:t>
      </w:r>
      <w:proofErr w:type="spellStart"/>
      <w:r>
        <w:rPr>
          <w:b/>
          <w:bCs/>
        </w:rPr>
        <w:t>hemocyte</w:t>
      </w:r>
      <w:proofErr w:type="spellEnd"/>
      <w:r>
        <w:rPr>
          <w:b/>
          <w:bCs/>
        </w:rPr>
        <w:t xml:space="preserve"> specific GFP levels when </w:t>
      </w:r>
      <w:r>
        <w:rPr>
          <w:b/>
          <w:bCs/>
          <w:i/>
          <w:iCs/>
        </w:rPr>
        <w:t xml:space="preserve">Hml-Gal4, He gal4 </w:t>
      </w:r>
      <w:r>
        <w:rPr>
          <w:b/>
          <w:bCs/>
        </w:rPr>
        <w:t xml:space="preserve">and </w:t>
      </w:r>
      <w:r>
        <w:rPr>
          <w:b/>
          <w:bCs/>
          <w:i/>
          <w:iCs/>
        </w:rPr>
        <w:t>cg-Gal4</w:t>
      </w:r>
      <w:r>
        <w:rPr>
          <w:b/>
          <w:bCs/>
        </w:rPr>
        <w:t xml:space="preserve"> are used to drive the expression of </w:t>
      </w:r>
      <w:r w:rsidRPr="00E5574F">
        <w:rPr>
          <w:b/>
          <w:bCs/>
          <w:i/>
          <w:iCs/>
        </w:rPr>
        <w:t>UAS-</w:t>
      </w:r>
      <w:r>
        <w:rPr>
          <w:b/>
          <w:bCs/>
          <w:i/>
          <w:iCs/>
        </w:rPr>
        <w:t>mcd8-</w:t>
      </w:r>
      <w:r w:rsidRPr="00E5574F">
        <w:rPr>
          <w:b/>
          <w:bCs/>
          <w:i/>
          <w:iCs/>
        </w:rPr>
        <w:t>GFP</w:t>
      </w:r>
    </w:p>
    <w:tbl>
      <w:tblPr>
        <w:tblW w:w="8935" w:type="dxa"/>
        <w:tblLook w:val="04A0" w:firstRow="1" w:lastRow="0" w:firstColumn="1" w:lastColumn="0" w:noHBand="0" w:noVBand="1"/>
      </w:tblPr>
      <w:tblGrid>
        <w:gridCol w:w="976"/>
        <w:gridCol w:w="960"/>
        <w:gridCol w:w="1053"/>
        <w:gridCol w:w="960"/>
        <w:gridCol w:w="960"/>
        <w:gridCol w:w="1053"/>
        <w:gridCol w:w="960"/>
        <w:gridCol w:w="960"/>
        <w:gridCol w:w="1053"/>
      </w:tblGrid>
      <w:tr w:rsidR="00640E98" w:rsidRPr="00E5574F" w:rsidTr="00450078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IN"/>
              </w:rPr>
            </w:pPr>
            <w:proofErr w:type="spellStart"/>
            <w:r w:rsidRPr="00E5574F">
              <w:rPr>
                <w:rFonts w:ascii="Calibri" w:eastAsia="Times New Roman" w:hAnsi="Calibri" w:cs="Calibri"/>
                <w:color w:val="FFFFFF"/>
                <w:lang w:eastAsia="en-IN"/>
              </w:rPr>
              <w:t>Hml</w:t>
            </w:r>
            <w:proofErr w:type="spellEnd"/>
            <w:r w:rsidRPr="00E5574F">
              <w:rPr>
                <w:rFonts w:ascii="Calibri" w:eastAsia="Times New Roman" w:hAnsi="Calibri" w:cs="Calibri"/>
                <w:color w:val="FFFFFF"/>
                <w:lang w:eastAsia="en-IN"/>
              </w:rPr>
              <w:t>&gt;</w:t>
            </w:r>
            <w:proofErr w:type="spellStart"/>
            <w:r w:rsidRPr="00E5574F">
              <w:rPr>
                <w:rFonts w:ascii="Calibri" w:eastAsia="Times New Roman" w:hAnsi="Calibri" w:cs="Calibri"/>
                <w:color w:val="FFFFFF"/>
                <w:lang w:eastAsia="en-IN"/>
              </w:rPr>
              <w:t>gf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FFFFFF"/>
                <w:lang w:eastAsia="en-IN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FFFFFF"/>
                <w:lang w:eastAsia="en-IN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FFFFFF"/>
                <w:lang w:eastAsia="en-IN"/>
              </w:rPr>
              <w:t>He&gt;</w:t>
            </w:r>
            <w:proofErr w:type="spellStart"/>
            <w:r w:rsidRPr="00E5574F">
              <w:rPr>
                <w:rFonts w:ascii="Calibri" w:eastAsia="Times New Roman" w:hAnsi="Calibri" w:cs="Calibri"/>
                <w:color w:val="FFFFFF"/>
                <w:lang w:eastAsia="en-IN"/>
              </w:rPr>
              <w:t>gf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FFFFFF"/>
                <w:lang w:eastAsia="en-IN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FFFFFF"/>
                <w:lang w:eastAsia="en-IN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FFFFFF"/>
                <w:lang w:eastAsia="en-IN"/>
              </w:rPr>
              <w:t>cg&gt;</w:t>
            </w:r>
            <w:proofErr w:type="spellStart"/>
            <w:r w:rsidRPr="00E5574F">
              <w:rPr>
                <w:rFonts w:ascii="Calibri" w:eastAsia="Times New Roman" w:hAnsi="Calibri" w:cs="Calibri"/>
                <w:color w:val="FFFFFF"/>
                <w:lang w:eastAsia="en-IN"/>
              </w:rPr>
              <w:t>gf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FFFFFF"/>
                <w:lang w:eastAsia="en-IN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FFFFFF"/>
                <w:lang w:eastAsia="en-IN"/>
              </w:rPr>
              <w:t>SD</w:t>
            </w:r>
          </w:p>
        </w:tc>
      </w:tr>
      <w:tr w:rsidR="00640E98" w:rsidRPr="00E5574F" w:rsidTr="00450078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2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2630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370.5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4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5189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1477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4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4437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687.7895</w:t>
            </w:r>
          </w:p>
        </w:tc>
      </w:tr>
      <w:tr w:rsidR="00640E98" w:rsidRPr="00E5574F" w:rsidTr="00450078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2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5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3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0E98" w:rsidRPr="00E5574F" w:rsidTr="00450078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2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2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5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0E98" w:rsidRPr="00E5574F" w:rsidTr="00450078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2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8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5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0E98" w:rsidRPr="00E5574F" w:rsidTr="00450078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1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5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4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0E98" w:rsidRPr="00E5574F" w:rsidTr="00450078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2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4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4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0E98" w:rsidRPr="00E5574F" w:rsidTr="00450078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2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4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3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0E98" w:rsidRPr="00E5574F" w:rsidTr="00450078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2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5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5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0E98" w:rsidRPr="00E5574F" w:rsidTr="00450078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3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6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4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0E98" w:rsidRPr="00E5574F" w:rsidTr="00450078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2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4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574F">
              <w:rPr>
                <w:rFonts w:ascii="Calibri" w:eastAsia="Times New Roman" w:hAnsi="Calibri" w:cs="Calibri"/>
                <w:color w:val="000000"/>
                <w:lang w:eastAsia="en-IN"/>
              </w:rPr>
              <w:t>4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E5574F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640E98" w:rsidRDefault="00640E98" w:rsidP="00640E98">
      <w:pPr>
        <w:rPr>
          <w:b/>
          <w:bCs/>
        </w:rPr>
      </w:pPr>
    </w:p>
    <w:p w:rsidR="00640E98" w:rsidRDefault="00640E98" w:rsidP="00640E98">
      <w:pPr>
        <w:rPr>
          <w:b/>
          <w:bCs/>
          <w:i/>
          <w:iCs/>
        </w:rPr>
      </w:pPr>
      <w:r>
        <w:rPr>
          <w:b/>
          <w:bCs/>
        </w:rPr>
        <w:t xml:space="preserve">Supplementary table 11B) Relative fat-body expression of GFP when driven by </w:t>
      </w:r>
      <w:r>
        <w:rPr>
          <w:b/>
          <w:bCs/>
          <w:i/>
          <w:iCs/>
        </w:rPr>
        <w:t xml:space="preserve">cg-Gal4 </w:t>
      </w:r>
      <w:r>
        <w:rPr>
          <w:b/>
          <w:bCs/>
        </w:rPr>
        <w:t xml:space="preserve">and </w:t>
      </w:r>
      <w:r>
        <w:rPr>
          <w:b/>
          <w:bCs/>
          <w:i/>
          <w:iCs/>
        </w:rPr>
        <w:t>Lsp2-Gal4</w:t>
      </w:r>
    </w:p>
    <w:tbl>
      <w:tblPr>
        <w:tblW w:w="6651" w:type="dxa"/>
        <w:tblLook w:val="04A0" w:firstRow="1" w:lastRow="0" w:firstColumn="1" w:lastColumn="0" w:noHBand="0" w:noVBand="1"/>
      </w:tblPr>
      <w:tblGrid>
        <w:gridCol w:w="1540"/>
        <w:gridCol w:w="960"/>
        <w:gridCol w:w="1053"/>
        <w:gridCol w:w="1085"/>
        <w:gridCol w:w="960"/>
        <w:gridCol w:w="1053"/>
      </w:tblGrid>
      <w:tr w:rsidR="00640E98" w:rsidRPr="00BA24C1" w:rsidTr="00450078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FFFFFF"/>
                <w:lang w:eastAsia="en-IN"/>
              </w:rPr>
              <w:t>cg&gt;GFP fat bo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FFFFFF"/>
                <w:lang w:eastAsia="en-IN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FFFFFF"/>
                <w:lang w:eastAsia="en-IN"/>
              </w:rPr>
              <w:t>S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FFFFFF"/>
                <w:lang w:eastAsia="en-IN"/>
              </w:rPr>
              <w:t>Lsp2&gt;GFP fat bo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FFFFFF"/>
                <w:lang w:eastAsia="en-IN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FFFFFF"/>
                <w:lang w:eastAsia="en-IN"/>
              </w:rPr>
              <w:t>SD</w:t>
            </w:r>
          </w:p>
        </w:tc>
      </w:tr>
      <w:tr w:rsidR="00640E98" w:rsidRPr="00BA24C1" w:rsidTr="00450078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5296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104.7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5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4087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940.076</w:t>
            </w:r>
          </w:p>
        </w:tc>
      </w:tr>
      <w:tr w:rsidR="00640E98" w:rsidRPr="00BA24C1" w:rsidTr="00450078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5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4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0E98" w:rsidRPr="00BA24C1" w:rsidTr="00450078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5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6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0E98" w:rsidRPr="00BA24C1" w:rsidTr="00450078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4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3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0E98" w:rsidRPr="00BA24C1" w:rsidTr="00450078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5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6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0E98" w:rsidRPr="00BA24C1" w:rsidTr="00450078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5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5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0E98" w:rsidRPr="00BA24C1" w:rsidTr="00450078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5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3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0E98" w:rsidRPr="00BA24C1" w:rsidTr="00450078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2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9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0E98" w:rsidRPr="00BA24C1" w:rsidTr="00450078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5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4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0E98" w:rsidRPr="00BA24C1" w:rsidTr="00450078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6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24C1">
              <w:rPr>
                <w:rFonts w:ascii="Calibri" w:eastAsia="Times New Roman" w:hAnsi="Calibri" w:cs="Calibri"/>
                <w:color w:val="000000"/>
                <w:lang w:eastAsia="en-IN"/>
              </w:rPr>
              <w:t>12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BA24C1" w:rsidRDefault="00640E98" w:rsidP="00450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640E98" w:rsidRDefault="00640E98" w:rsidP="00640E98">
      <w:pPr>
        <w:rPr>
          <w:b/>
          <w:bCs/>
          <w:i/>
          <w:iCs/>
        </w:rPr>
      </w:pPr>
      <w:r>
        <w:rPr>
          <w:b/>
          <w:bCs/>
        </w:rPr>
        <w:t xml:space="preserve">Supplementary table 12: Number of PH3+ </w:t>
      </w:r>
      <w:proofErr w:type="spellStart"/>
      <w:r>
        <w:rPr>
          <w:b/>
          <w:bCs/>
        </w:rPr>
        <w:t>hemocytes</w:t>
      </w:r>
      <w:proofErr w:type="spellEnd"/>
    </w:p>
    <w:tbl>
      <w:tblPr>
        <w:tblW w:w="9313" w:type="dxa"/>
        <w:tblLook w:val="04A0" w:firstRow="1" w:lastRow="0" w:firstColumn="1" w:lastColumn="0" w:noHBand="0" w:noVBand="1"/>
      </w:tblPr>
      <w:tblGrid>
        <w:gridCol w:w="1657"/>
        <w:gridCol w:w="949"/>
        <w:gridCol w:w="950"/>
        <w:gridCol w:w="950"/>
        <w:gridCol w:w="950"/>
        <w:gridCol w:w="950"/>
        <w:gridCol w:w="1007"/>
        <w:gridCol w:w="950"/>
        <w:gridCol w:w="950"/>
      </w:tblGrid>
      <w:tr w:rsidR="00640E98" w:rsidRPr="00225DEB" w:rsidTr="00450078">
        <w:trPr>
          <w:trHeight w:val="289"/>
        </w:trPr>
        <w:tc>
          <w:tcPr>
            <w:tcW w:w="1657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  <w:t>cg-Gal4&gt;UAS-</w:t>
            </w:r>
            <w:proofErr w:type="spellStart"/>
            <w:r w:rsidRPr="00225DEB"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  <w:t>abd</w:t>
            </w:r>
            <w:proofErr w:type="spellEnd"/>
            <w:r w:rsidRPr="00225DEB"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  <w:t>-A</w:t>
            </w:r>
          </w:p>
        </w:tc>
        <w:tc>
          <w:tcPr>
            <w:tcW w:w="949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  <w:t>+</w:t>
            </w:r>
          </w:p>
        </w:tc>
        <w:tc>
          <w:tcPr>
            <w:tcW w:w="95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  <w:t>Pc1</w:t>
            </w:r>
          </w:p>
        </w:tc>
        <w:tc>
          <w:tcPr>
            <w:tcW w:w="95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  <w:t>Psc1</w:t>
            </w:r>
          </w:p>
        </w:tc>
        <w:tc>
          <w:tcPr>
            <w:tcW w:w="95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  <w:t>E(Z)731</w:t>
            </w:r>
          </w:p>
        </w:tc>
        <w:tc>
          <w:tcPr>
            <w:tcW w:w="95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  <w:t>esc2</w:t>
            </w:r>
          </w:p>
        </w:tc>
        <w:tc>
          <w:tcPr>
            <w:tcW w:w="1007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  <w:t>Su(z)123</w:t>
            </w:r>
          </w:p>
        </w:tc>
        <w:tc>
          <w:tcPr>
            <w:tcW w:w="95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  <w:t>TrlR85</w:t>
            </w:r>
          </w:p>
        </w:tc>
        <w:tc>
          <w:tcPr>
            <w:tcW w:w="95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  <w:t>brm2</w:t>
            </w:r>
          </w:p>
        </w:tc>
      </w:tr>
      <w:tr w:rsidR="00640E98" w:rsidRPr="00225DEB" w:rsidTr="00450078">
        <w:trPr>
          <w:trHeight w:val="279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I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</w:tr>
      <w:tr w:rsidR="00640E98" w:rsidRPr="00225DEB" w:rsidTr="00450078">
        <w:trPr>
          <w:trHeight w:val="267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</w:tr>
      <w:tr w:rsidR="00640E98" w:rsidRPr="00225DEB" w:rsidTr="00450078">
        <w:trPr>
          <w:trHeight w:val="267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</w:t>
            </w:r>
          </w:p>
        </w:tc>
      </w:tr>
      <w:tr w:rsidR="00640E98" w:rsidRPr="00225DEB" w:rsidTr="00450078">
        <w:trPr>
          <w:trHeight w:val="267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</w:p>
        </w:tc>
      </w:tr>
      <w:tr w:rsidR="00640E98" w:rsidRPr="00225DEB" w:rsidTr="00450078">
        <w:trPr>
          <w:trHeight w:val="267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</w:tr>
      <w:tr w:rsidR="00640E98" w:rsidRPr="00225DEB" w:rsidTr="00450078">
        <w:trPr>
          <w:trHeight w:val="267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</w:tr>
      <w:tr w:rsidR="00640E98" w:rsidRPr="00225DEB" w:rsidTr="00450078">
        <w:trPr>
          <w:trHeight w:val="267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</w:p>
        </w:tc>
      </w:tr>
      <w:tr w:rsidR="00640E98" w:rsidRPr="00225DEB" w:rsidTr="00450078">
        <w:trPr>
          <w:trHeight w:val="267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</w:p>
        </w:tc>
      </w:tr>
      <w:tr w:rsidR="00640E98" w:rsidRPr="00225DEB" w:rsidTr="00450078">
        <w:trPr>
          <w:trHeight w:val="267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</w:t>
            </w:r>
          </w:p>
        </w:tc>
      </w:tr>
      <w:tr w:rsidR="00640E98" w:rsidRPr="00225DEB" w:rsidTr="00450078">
        <w:trPr>
          <w:trHeight w:val="267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</w:tr>
      <w:tr w:rsidR="00640E98" w:rsidRPr="00225DEB" w:rsidTr="00450078">
        <w:trPr>
          <w:trHeight w:val="267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</w:tr>
      <w:tr w:rsidR="00640E98" w:rsidRPr="00225DEB" w:rsidTr="00450078">
        <w:trPr>
          <w:trHeight w:val="267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225DEB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</w:t>
            </w:r>
          </w:p>
        </w:tc>
      </w:tr>
      <w:tr w:rsidR="00640E98" w:rsidRPr="00225DEB" w:rsidTr="00450078">
        <w:trPr>
          <w:trHeight w:val="267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Averag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7.083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8.583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6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6.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7.33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6.91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5.5</w:t>
            </w:r>
          </w:p>
        </w:tc>
      </w:tr>
      <w:tr w:rsidR="00640E98" w:rsidRPr="00225DEB" w:rsidTr="00450078">
        <w:trPr>
          <w:trHeight w:val="267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S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2.59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3.37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3.217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3.191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2.483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4.027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3.353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E98" w:rsidRPr="00225DEB" w:rsidRDefault="00640E98" w:rsidP="004500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25DEB">
              <w:rPr>
                <w:rFonts w:ascii="Calibri" w:eastAsia="Times New Roman" w:hAnsi="Calibri" w:cs="Calibri"/>
                <w:color w:val="000000"/>
                <w:lang w:eastAsia="en-IN"/>
              </w:rPr>
              <w:t>2.06155</w:t>
            </w:r>
          </w:p>
        </w:tc>
      </w:tr>
    </w:tbl>
    <w:p w:rsidR="00640E98" w:rsidRDefault="00640E98" w:rsidP="00640E98">
      <w:pPr>
        <w:rPr>
          <w:b/>
          <w:bCs/>
          <w:i/>
          <w:iCs/>
        </w:rPr>
      </w:pPr>
    </w:p>
    <w:p w:rsidR="00640E98" w:rsidRPr="007749C9" w:rsidRDefault="00640E98" w:rsidP="00640E98">
      <w:pPr>
        <w:ind w:hanging="709"/>
        <w:rPr>
          <w:rFonts w:ascii="Times New Roman" w:hAnsi="Times New Roman" w:cs="Times New Roman"/>
          <w:b/>
        </w:rPr>
      </w:pPr>
    </w:p>
    <w:p w:rsidR="00640E98" w:rsidRPr="007749C9" w:rsidRDefault="00640E98" w:rsidP="00DC1B6F">
      <w:pPr>
        <w:ind w:hanging="709"/>
        <w:rPr>
          <w:rFonts w:ascii="Times New Roman" w:hAnsi="Times New Roman" w:cs="Times New Roman"/>
          <w:b/>
        </w:rPr>
      </w:pPr>
    </w:p>
    <w:sectPr w:rsidR="00640E98" w:rsidRPr="007749C9" w:rsidSect="00264125">
      <w:pgSz w:w="11906" w:h="16838"/>
      <w:pgMar w:top="1276" w:right="56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7E3"/>
    <w:rsid w:val="00057A43"/>
    <w:rsid w:val="00086739"/>
    <w:rsid w:val="0008702F"/>
    <w:rsid w:val="00091B9E"/>
    <w:rsid w:val="000937FC"/>
    <w:rsid w:val="000D5C22"/>
    <w:rsid w:val="000F04B0"/>
    <w:rsid w:val="00197015"/>
    <w:rsid w:val="001A3652"/>
    <w:rsid w:val="001A6E54"/>
    <w:rsid w:val="001B16C4"/>
    <w:rsid w:val="001B6B32"/>
    <w:rsid w:val="001D0D5B"/>
    <w:rsid w:val="001E2158"/>
    <w:rsid w:val="001F1D2F"/>
    <w:rsid w:val="002478AE"/>
    <w:rsid w:val="00264125"/>
    <w:rsid w:val="002667FE"/>
    <w:rsid w:val="002E22A7"/>
    <w:rsid w:val="003015A7"/>
    <w:rsid w:val="003224D5"/>
    <w:rsid w:val="003A078F"/>
    <w:rsid w:val="004237E3"/>
    <w:rsid w:val="00515EB6"/>
    <w:rsid w:val="0052351F"/>
    <w:rsid w:val="00527AD1"/>
    <w:rsid w:val="0056385B"/>
    <w:rsid w:val="00595699"/>
    <w:rsid w:val="006335D4"/>
    <w:rsid w:val="00640E98"/>
    <w:rsid w:val="00692EB3"/>
    <w:rsid w:val="006D1818"/>
    <w:rsid w:val="006D1B4A"/>
    <w:rsid w:val="006E527B"/>
    <w:rsid w:val="00705FCC"/>
    <w:rsid w:val="007749C9"/>
    <w:rsid w:val="0078023D"/>
    <w:rsid w:val="007A6B54"/>
    <w:rsid w:val="007B3983"/>
    <w:rsid w:val="00847B80"/>
    <w:rsid w:val="0086633F"/>
    <w:rsid w:val="00881E3E"/>
    <w:rsid w:val="008922C6"/>
    <w:rsid w:val="008A06C5"/>
    <w:rsid w:val="008E6FD5"/>
    <w:rsid w:val="00957FEA"/>
    <w:rsid w:val="009E5E54"/>
    <w:rsid w:val="00A254F6"/>
    <w:rsid w:val="00A4314C"/>
    <w:rsid w:val="00A43348"/>
    <w:rsid w:val="00A660C0"/>
    <w:rsid w:val="00A70DE6"/>
    <w:rsid w:val="00A779F8"/>
    <w:rsid w:val="00B10E68"/>
    <w:rsid w:val="00B41953"/>
    <w:rsid w:val="00B56322"/>
    <w:rsid w:val="00BC2267"/>
    <w:rsid w:val="00BC3F74"/>
    <w:rsid w:val="00BE3158"/>
    <w:rsid w:val="00C3006A"/>
    <w:rsid w:val="00C31FEE"/>
    <w:rsid w:val="00C952A4"/>
    <w:rsid w:val="00CF00D6"/>
    <w:rsid w:val="00D24870"/>
    <w:rsid w:val="00D31E63"/>
    <w:rsid w:val="00D50060"/>
    <w:rsid w:val="00D52451"/>
    <w:rsid w:val="00D657F1"/>
    <w:rsid w:val="00D75D4A"/>
    <w:rsid w:val="00DC1B6F"/>
    <w:rsid w:val="00DD656D"/>
    <w:rsid w:val="00E31A40"/>
    <w:rsid w:val="00E9797A"/>
    <w:rsid w:val="00EA7628"/>
    <w:rsid w:val="00F236A8"/>
    <w:rsid w:val="00FD6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9D6C62-7A8B-4A4C-B406-18A511381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5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9D9A6-2600-4CAA-8F0A-18BD98BA3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95</Words>
  <Characters>11374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ekant Verma</dc:creator>
  <cp:lastModifiedBy>Ravina Saini</cp:lastModifiedBy>
  <cp:revision>2</cp:revision>
  <cp:lastPrinted>2019-09-27T06:50:00Z</cp:lastPrinted>
  <dcterms:created xsi:type="dcterms:W3CDTF">2020-11-30T12:34:00Z</dcterms:created>
  <dcterms:modified xsi:type="dcterms:W3CDTF">2020-11-30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98411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